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83655287"/>
      <w:r w:rsidRPr="001549D3">
        <w:t>Supplementary Material</w:t>
      </w:r>
    </w:p>
    <w:bookmarkEnd w:id="0"/>
    <w:p w14:paraId="7CD80DD1" w14:textId="7D213F90" w:rsidR="00994A3D" w:rsidRDefault="00654E8F" w:rsidP="009B6D9A">
      <w:pPr>
        <w:pStyle w:val="1"/>
        <w:numPr>
          <w:ilvl w:val="0"/>
          <w:numId w:val="0"/>
        </w:numPr>
        <w:ind w:left="567"/>
        <w:rPr>
          <w:rFonts w:eastAsiaTheme="minorEastAsia"/>
          <w:lang w:eastAsia="zh-CN"/>
        </w:rPr>
      </w:pPr>
      <w:r w:rsidRPr="00994A3D">
        <w:t xml:space="preserve">Supplementary </w:t>
      </w:r>
      <w:r w:rsidR="009B6D9A">
        <w:rPr>
          <w:rFonts w:eastAsiaTheme="minorEastAsia" w:hint="eastAsia"/>
          <w:lang w:eastAsia="zh-CN"/>
        </w:rPr>
        <w:t>Table</w:t>
      </w:r>
      <w:r w:rsidR="009B6D9A" w:rsidRPr="001549D3">
        <w:t>s</w:t>
      </w:r>
    </w:p>
    <w:p w14:paraId="3A9EC0D9" w14:textId="67A6F155" w:rsidR="00062740" w:rsidRPr="00361BB5" w:rsidRDefault="00062740" w:rsidP="00062740">
      <w:pPr>
        <w:pStyle w:val="1"/>
      </w:pPr>
      <w:r w:rsidRPr="009B6D9A">
        <w:t>Supplementary Table</w:t>
      </w:r>
      <w:r w:rsidRPr="009B6D9A">
        <w:rPr>
          <w:rFonts w:hint="eastAsia"/>
        </w:rPr>
        <w:t xml:space="preserve"> </w:t>
      </w:r>
      <w:r>
        <w:rPr>
          <w:rFonts w:eastAsiaTheme="minorEastAsia" w:hint="eastAsia"/>
          <w:lang w:eastAsia="zh-CN"/>
        </w:rPr>
        <w:t>1</w:t>
      </w:r>
    </w:p>
    <w:p w14:paraId="77590E55" w14:textId="77777777" w:rsidR="00062740" w:rsidRDefault="00062740" w:rsidP="00062740">
      <w:pPr>
        <w:rPr>
          <w:rFonts w:cs="Times New Roman"/>
          <w:szCs w:val="24"/>
        </w:rPr>
      </w:pPr>
      <w:r>
        <w:t>Search strategy</w:t>
      </w:r>
      <w:r w:rsidRPr="00231752">
        <w:t xml:space="preserve"> </w:t>
      </w:r>
      <w:r w:rsidRPr="00231752">
        <w:rPr>
          <w:rFonts w:cs="Times New Roman"/>
          <w:szCs w:val="24"/>
        </w:rPr>
        <w:t>in PubMed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7452"/>
      </w:tblGrid>
      <w:tr w:rsidR="00062740" w14:paraId="53A8E8C1" w14:textId="77777777" w:rsidTr="000A248D">
        <w:trPr>
          <w:jc w:val="center"/>
        </w:trPr>
        <w:tc>
          <w:tcPr>
            <w:tcW w:w="1070" w:type="dxa"/>
            <w:shd w:val="clear" w:color="auto" w:fill="FFFFFF" w:themeFill="background1"/>
          </w:tcPr>
          <w:p w14:paraId="2E87DA5A" w14:textId="77777777" w:rsidR="00062740" w:rsidRDefault="00062740" w:rsidP="000A248D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tep</w:t>
            </w:r>
          </w:p>
        </w:tc>
        <w:tc>
          <w:tcPr>
            <w:tcW w:w="7452" w:type="dxa"/>
            <w:shd w:val="clear" w:color="auto" w:fill="FFFFFF" w:themeFill="background1"/>
          </w:tcPr>
          <w:p w14:paraId="2CD071C2" w14:textId="77777777" w:rsidR="00062740" w:rsidRDefault="00062740" w:rsidP="000A248D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arch strategy</w:t>
            </w:r>
          </w:p>
        </w:tc>
      </w:tr>
      <w:tr w:rsidR="00062740" w14:paraId="6C23255E" w14:textId="77777777" w:rsidTr="000A248D">
        <w:trPr>
          <w:jc w:val="center"/>
        </w:trPr>
        <w:tc>
          <w:tcPr>
            <w:tcW w:w="1070" w:type="dxa"/>
          </w:tcPr>
          <w:p w14:paraId="11F626AF" w14:textId="77777777" w:rsidR="00062740" w:rsidRDefault="00062740" w:rsidP="000A248D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#</w:t>
            </w:r>
            <w:r>
              <w:rPr>
                <w:rFonts w:cs="Times New Roman" w:hint="eastAsia"/>
                <w:lang w:eastAsia="zh-CN"/>
              </w:rPr>
              <w:t>1</w:t>
            </w:r>
          </w:p>
        </w:tc>
        <w:tc>
          <w:tcPr>
            <w:tcW w:w="7452" w:type="dxa"/>
          </w:tcPr>
          <w:p w14:paraId="2B36B0A3" w14:textId="77777777" w:rsidR="00062740" w:rsidRDefault="00062740" w:rsidP="000A248D">
            <w:pPr>
              <w:spacing w:line="360" w:lineRule="auto"/>
              <w:rPr>
                <w:rFonts w:cs="Times New Roman"/>
              </w:rPr>
            </w:pPr>
            <w:r w:rsidRPr="00C31817">
              <w:rPr>
                <w:rFonts w:cs="Times New Roman"/>
              </w:rPr>
              <w:t>(("</w:t>
            </w:r>
            <w:r>
              <w:rPr>
                <w:rFonts w:hint="eastAsia"/>
                <w:lang w:eastAsia="zh-CN"/>
              </w:rPr>
              <w:t>R</w:t>
            </w:r>
            <w:r w:rsidRPr="009B6D9A">
              <w:t>esilience</w:t>
            </w:r>
            <w:r w:rsidRPr="00C31817">
              <w:rPr>
                <w:rFonts w:cs="Times New Roman"/>
              </w:rPr>
              <w:t>, psychological"[MeSH Terms] OR ("psychological resilience"[Title/Abstract] OR "Resilience"[Title/Abstract] OR "Resiliences"[Title/Abstract] OR "Resiliency"[Title/Abstract] OR "Resiliencies"[Title/Abstract] OR "resilient response"[Title/Abstract]) OR "stress immunity"[Title/Abstract] OR "recovery"[Title/Abstract] OR "elasticity"[Title/Abstract]))</w:t>
            </w:r>
          </w:p>
        </w:tc>
      </w:tr>
      <w:tr w:rsidR="00062740" w14:paraId="74160EC2" w14:textId="77777777" w:rsidTr="000A248D">
        <w:trPr>
          <w:jc w:val="center"/>
        </w:trPr>
        <w:tc>
          <w:tcPr>
            <w:tcW w:w="1070" w:type="dxa"/>
          </w:tcPr>
          <w:p w14:paraId="1B5D8448" w14:textId="77777777" w:rsidR="00062740" w:rsidRDefault="00062740" w:rsidP="000A248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  <w:r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7452" w:type="dxa"/>
          </w:tcPr>
          <w:p w14:paraId="6DA87ED1" w14:textId="77777777" w:rsidR="00062740" w:rsidRDefault="00062740" w:rsidP="000A248D">
            <w:pPr>
              <w:spacing w:line="360" w:lineRule="auto"/>
              <w:rPr>
                <w:rFonts w:cs="Times New Roman"/>
              </w:rPr>
            </w:pPr>
            <w:r w:rsidRPr="00095F88">
              <w:rPr>
                <w:rFonts w:cs="Times New Roman"/>
              </w:rPr>
              <w:t>("Mental Health"[MeSH Terms] OR "mental hygiene"[Title/Abstract] OR "mental well being"[Title/Abstract] OR "mental health disorders"[Title/Abstract] OR "mental health problems"[Title/Abstract] OR "psychological health"[Title/Abstract] OR "psychological well-being"[Title/Abstract])</w:t>
            </w:r>
          </w:p>
        </w:tc>
      </w:tr>
      <w:tr w:rsidR="00062740" w14:paraId="0CF5068E" w14:textId="77777777" w:rsidTr="000A248D">
        <w:trPr>
          <w:jc w:val="center"/>
        </w:trPr>
        <w:tc>
          <w:tcPr>
            <w:tcW w:w="1070" w:type="dxa"/>
          </w:tcPr>
          <w:p w14:paraId="0D412BFB" w14:textId="77777777" w:rsidR="00062740" w:rsidRDefault="00062740" w:rsidP="000A248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#3</w:t>
            </w:r>
          </w:p>
        </w:tc>
        <w:tc>
          <w:tcPr>
            <w:tcW w:w="7452" w:type="dxa"/>
          </w:tcPr>
          <w:p w14:paraId="1840E745" w14:textId="77777777" w:rsidR="00062740" w:rsidRDefault="00062740" w:rsidP="000A248D">
            <w:pPr>
              <w:spacing w:line="360" w:lineRule="auto"/>
              <w:rPr>
                <w:rFonts w:cs="Times New Roman"/>
              </w:rPr>
            </w:pPr>
            <w:r w:rsidRPr="00095F88">
              <w:rPr>
                <w:rFonts w:cs="Times New Roman"/>
              </w:rPr>
              <w:t xml:space="preserve">(((((((((((((((((("Adolescent"[Mesh]) OR (Adolescents[Title/Abstract])) OR (Adolescence[Title/Abstract])) OR (Adolescents, Female[Title/Abstract])) OR (Adolescent, Female[Title/Abstract])) OR (Female Adolescent[Title/Abstract])) OR (Female Adolescents[Title/Abstract])) OR (Adolescents, Male[Title/Abstract])) OR (Adolescent, Male[Title/Abstract])) OR (Male Adolescent[Title/Abstract])) OR (Male Adolescents[Title/Abstract])) OR (Youth[Title/Abstract])) OR (Youths[Title/Abstract])) OR (Teens[Title/Abstract])) OR (Teen[Title/Abstract])) OR </w:t>
            </w:r>
            <w:r w:rsidRPr="00095F88">
              <w:rPr>
                <w:rFonts w:cs="Times New Roman"/>
              </w:rPr>
              <w:lastRenderedPageBreak/>
              <w:t>(Teenagers[Title/Abstract])) OR (Teenager[Title/Abstract])) OR (Young Adults[Title/Abstract]))</w:t>
            </w:r>
          </w:p>
        </w:tc>
      </w:tr>
      <w:tr w:rsidR="00062740" w14:paraId="4906BD58" w14:textId="77777777" w:rsidTr="000A248D">
        <w:trPr>
          <w:jc w:val="center"/>
        </w:trPr>
        <w:tc>
          <w:tcPr>
            <w:tcW w:w="1070" w:type="dxa"/>
          </w:tcPr>
          <w:p w14:paraId="2F0929D0" w14:textId="77777777" w:rsidR="00062740" w:rsidRDefault="00062740" w:rsidP="000A248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lastRenderedPageBreak/>
              <w:t>#4</w:t>
            </w:r>
          </w:p>
        </w:tc>
        <w:tc>
          <w:tcPr>
            <w:tcW w:w="7452" w:type="dxa"/>
          </w:tcPr>
          <w:p w14:paraId="0D95DB32" w14:textId="77777777" w:rsidR="00062740" w:rsidRDefault="00062740" w:rsidP="000A248D">
            <w:pPr>
              <w:spacing w:line="360" w:lineRule="auto"/>
              <w:rPr>
                <w:rFonts w:cs="Times New Roman"/>
              </w:rPr>
            </w:pPr>
            <w:r w:rsidRPr="00095F88">
              <w:rPr>
                <w:rFonts w:cs="Times New Roman"/>
              </w:rPr>
              <w:t>("cross sectional studies"[MeSH Terms] OR ("cross sectional"[All Fields] AND "studies"[All Fields]) OR "cross sectional studies"[All Fields] OR ("cross"[All Fields] AND "sectional"[All Fields] AND "study"[All Fields]) OR "cross sectional study"[All Fields] OR ("cohort studies"[MeSH Terms] OR ("cohort"[All Fields] AND "studies"[All Fields]) OR "cohort studies"[All Fields] OR ("cohort"[All Fields] AND "study"[All Fields]) OR "cohort study"[All Fields]) OR ("longitudinal studies"[MeSH Terms] OR ("longitudinal"[All Fields] AND "studies"[All Fields]) OR "longitudinal studies"[All Fields] OR ("longitudinal"[All Fields] AND "study"[All Fields]) OR "longitudinal study"[All Fields]) OR ("retrospective studies"[MeSH Terms] OR ("retrospective"[All Fields] AND "studies"[All Fields]) OR "retrospective studies"[All Fields] OR ("retrospective"[All Fields] AND "study"[All Fields]) OR "retrospective study"[All Fields]) OR ("prospective studies"[MeSH Terms] OR ("prospective"[All Fields] AND "studies"[All Fields]) OR "prospective studies"[All Fields] OR ("prospective"[All Fields] AND "study"[All Fields]) OR "prospective study"[All Fields]) OR ("case control studies"[MeSH Terms] OR ("case control"[All Fields] AND "studies"[All Fields]) OR "case control studies"[All Fields] OR ("case"[All Fields] AND "control"[All Fields] AND "study"[All Fields]) OR "case control study"[All Fields]))</w:t>
            </w:r>
          </w:p>
        </w:tc>
      </w:tr>
      <w:tr w:rsidR="00062740" w14:paraId="6FDD55E1" w14:textId="77777777" w:rsidTr="000A248D">
        <w:trPr>
          <w:jc w:val="center"/>
        </w:trPr>
        <w:tc>
          <w:tcPr>
            <w:tcW w:w="1070" w:type="dxa"/>
          </w:tcPr>
          <w:p w14:paraId="229AAAF1" w14:textId="77777777" w:rsidR="00062740" w:rsidRDefault="00062740" w:rsidP="000A248D">
            <w:pPr>
              <w:spacing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#5</w:t>
            </w:r>
          </w:p>
        </w:tc>
        <w:tc>
          <w:tcPr>
            <w:tcW w:w="7452" w:type="dxa"/>
          </w:tcPr>
          <w:p w14:paraId="229CAE74" w14:textId="77777777" w:rsidR="00062740" w:rsidRDefault="00062740" w:rsidP="000A248D">
            <w:pPr>
              <w:spacing w:line="360" w:lineRule="auto"/>
              <w:rPr>
                <w:rFonts w:cs="Times New Roman"/>
                <w:lang w:eastAsia="zh-CN"/>
              </w:rPr>
            </w:pPr>
            <w:r w:rsidRPr="00E20EDF">
              <w:rPr>
                <w:rFonts w:cs="Times New Roman"/>
              </w:rPr>
              <w:t>#</w:t>
            </w:r>
            <w:r>
              <w:rPr>
                <w:rFonts w:cs="Times New Roman" w:hint="eastAsia"/>
                <w:lang w:eastAsia="zh-CN"/>
              </w:rPr>
              <w:t>1</w:t>
            </w:r>
            <w:r w:rsidRPr="00E20EDF">
              <w:rPr>
                <w:rFonts w:cs="Times New Roman"/>
              </w:rPr>
              <w:t xml:space="preserve"> AND #</w:t>
            </w:r>
            <w:r>
              <w:rPr>
                <w:rFonts w:cs="Times New Roman" w:hint="eastAsia"/>
                <w:lang w:eastAsia="zh-CN"/>
              </w:rPr>
              <w:t>2</w:t>
            </w:r>
            <w:r w:rsidRPr="00E20EDF">
              <w:rPr>
                <w:rFonts w:cs="Times New Roman"/>
              </w:rPr>
              <w:t xml:space="preserve"> AND #</w:t>
            </w:r>
            <w:r>
              <w:rPr>
                <w:rFonts w:cs="Times New Roman" w:hint="eastAsia"/>
                <w:lang w:eastAsia="zh-CN"/>
              </w:rPr>
              <w:t>3</w:t>
            </w:r>
            <w:r w:rsidRPr="00E20EDF">
              <w:rPr>
                <w:rFonts w:cs="Times New Roman"/>
              </w:rPr>
              <w:t xml:space="preserve"> AND #</w:t>
            </w:r>
            <w:r>
              <w:rPr>
                <w:rFonts w:cs="Times New Roman" w:hint="eastAsia"/>
                <w:lang w:eastAsia="zh-CN"/>
              </w:rPr>
              <w:t>4</w:t>
            </w:r>
          </w:p>
        </w:tc>
      </w:tr>
    </w:tbl>
    <w:p w14:paraId="3EE3FA77" w14:textId="77777777" w:rsidR="000339B8" w:rsidRDefault="000339B8" w:rsidP="000339B8">
      <w:pPr>
        <w:rPr>
          <w:lang w:eastAsia="zh-CN"/>
        </w:rPr>
      </w:pPr>
    </w:p>
    <w:p w14:paraId="5CE5185F" w14:textId="77777777" w:rsidR="000339B8" w:rsidRDefault="000339B8" w:rsidP="000339B8">
      <w:pPr>
        <w:rPr>
          <w:lang w:eastAsia="zh-CN"/>
        </w:rPr>
        <w:sectPr w:rsidR="000339B8" w:rsidSect="009B5CC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 w:code="1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2267006C" w14:textId="5ECB9C43" w:rsidR="009B6D9A" w:rsidRPr="00361BB5" w:rsidRDefault="009B6D9A" w:rsidP="009B6D9A">
      <w:pPr>
        <w:pStyle w:val="1"/>
      </w:pPr>
      <w:r w:rsidRPr="009B6D9A">
        <w:lastRenderedPageBreak/>
        <w:t>Supplementary Table</w:t>
      </w:r>
      <w:r w:rsidRPr="009B6D9A">
        <w:rPr>
          <w:rFonts w:hint="eastAsia"/>
        </w:rPr>
        <w:t xml:space="preserve"> </w:t>
      </w:r>
      <w:r w:rsidR="00062740">
        <w:rPr>
          <w:rFonts w:eastAsiaTheme="minorEastAsia" w:hint="eastAsia"/>
          <w:lang w:eastAsia="zh-CN"/>
        </w:rPr>
        <w:t>2</w:t>
      </w:r>
    </w:p>
    <w:p w14:paraId="6C8169B6" w14:textId="2A67985E" w:rsidR="00866778" w:rsidRDefault="00866778" w:rsidP="00866778">
      <w:r w:rsidRPr="00E0265A">
        <w:t>The quality assessment of included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6"/>
        <w:gridCol w:w="776"/>
        <w:gridCol w:w="776"/>
        <w:gridCol w:w="776"/>
        <w:gridCol w:w="873"/>
        <w:gridCol w:w="913"/>
        <w:gridCol w:w="913"/>
        <w:gridCol w:w="776"/>
        <w:gridCol w:w="776"/>
        <w:gridCol w:w="1005"/>
      </w:tblGrid>
      <w:tr w:rsidR="00866778" w:rsidRPr="008F7E22" w14:paraId="28C47B1D" w14:textId="77777777" w:rsidTr="00866778">
        <w:trPr>
          <w:trHeight w:val="381"/>
        </w:trPr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15644" w14:textId="77777777" w:rsidR="00866778" w:rsidRPr="008F7E22" w:rsidRDefault="00866778" w:rsidP="00870192">
            <w:pPr>
              <w:rPr>
                <w:rFonts w:cs="Times New Roman"/>
                <w:sz w:val="20"/>
                <w:szCs w:val="20"/>
              </w:rPr>
            </w:pPr>
            <w:r w:rsidRPr="008B6340">
              <w:t>Study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173EF5" w14:textId="40F82E1E" w:rsidR="00866778" w:rsidRPr="008F7E22" w:rsidRDefault="00866778" w:rsidP="00870192">
            <w:pPr>
              <w:rPr>
                <w:rFonts w:cs="Times New Roman"/>
                <w:color w:val="4D4D4F"/>
                <w:szCs w:val="21"/>
              </w:rPr>
            </w:pPr>
            <w:r w:rsidRPr="00621C72">
              <w:t>Item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D6DEB9" w14:textId="77777777" w:rsidR="00866778" w:rsidRPr="008F7E22" w:rsidRDefault="00866778" w:rsidP="00870192">
            <w:pPr>
              <w:rPr>
                <w:rFonts w:eastAsia="等线" w:cs="Times New Roman"/>
                <w:color w:val="4D4D4F"/>
                <w:szCs w:val="21"/>
              </w:rPr>
            </w:pPr>
            <w:r w:rsidRPr="00621C72">
              <w:t>Item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2B2F03" w14:textId="77777777" w:rsidR="00866778" w:rsidRPr="008F7E22" w:rsidRDefault="00866778" w:rsidP="00870192">
            <w:pPr>
              <w:rPr>
                <w:rFonts w:eastAsia="等线" w:cs="Times New Roman"/>
                <w:color w:val="4D4D4F"/>
                <w:szCs w:val="21"/>
              </w:rPr>
            </w:pPr>
            <w:r w:rsidRPr="00621C72">
              <w:t>Item3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B73B5D" w14:textId="77777777" w:rsidR="00866778" w:rsidRPr="008F7E22" w:rsidRDefault="00866778" w:rsidP="00870192">
            <w:pPr>
              <w:rPr>
                <w:rFonts w:eastAsia="等线" w:cs="Times New Roman"/>
                <w:color w:val="4D4D4F"/>
                <w:szCs w:val="21"/>
              </w:rPr>
            </w:pPr>
            <w:r w:rsidRPr="00621C72">
              <w:t>Item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6D3E3F" w14:textId="77777777" w:rsidR="00866778" w:rsidRPr="008F7E22" w:rsidRDefault="00866778" w:rsidP="00870192">
            <w:pPr>
              <w:rPr>
                <w:rFonts w:eastAsia="等线" w:cs="Times New Roman"/>
                <w:color w:val="4D4D4F"/>
                <w:szCs w:val="21"/>
              </w:rPr>
            </w:pPr>
            <w:r w:rsidRPr="00621C72">
              <w:t>Item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F9BA18" w14:textId="77777777" w:rsidR="00866778" w:rsidRPr="008F7E22" w:rsidRDefault="00866778" w:rsidP="00870192">
            <w:pPr>
              <w:rPr>
                <w:rFonts w:eastAsia="等线" w:cs="Times New Roman"/>
                <w:color w:val="4D4D4F"/>
                <w:szCs w:val="21"/>
              </w:rPr>
            </w:pPr>
            <w:r w:rsidRPr="00621C72">
              <w:t>Item6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65284C" w14:textId="77777777" w:rsidR="00866778" w:rsidRPr="008F7E22" w:rsidRDefault="00866778" w:rsidP="00870192">
            <w:pPr>
              <w:rPr>
                <w:rFonts w:eastAsia="等线" w:cs="Times New Roman"/>
                <w:color w:val="4D4D4F"/>
                <w:szCs w:val="21"/>
              </w:rPr>
            </w:pPr>
            <w:r w:rsidRPr="00621C72">
              <w:t>Item7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7D5EF" w14:textId="77777777" w:rsidR="00866778" w:rsidRPr="00621C72" w:rsidRDefault="00866778" w:rsidP="00870192">
            <w:r w:rsidRPr="00201A0F">
              <w:t>Item</w:t>
            </w:r>
            <w:r>
              <w:rPr>
                <w:rFonts w:hint="eastAsia"/>
              </w:rPr>
              <w:t>8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70200" w14:textId="77777777" w:rsidR="00866778" w:rsidRPr="00621C72" w:rsidRDefault="00866778" w:rsidP="00870192">
            <w:r>
              <w:rPr>
                <w:rFonts w:hint="eastAsia"/>
              </w:rPr>
              <w:t>Total</w:t>
            </w:r>
          </w:p>
        </w:tc>
      </w:tr>
      <w:tr w:rsidR="00866778" w:rsidRPr="008F7E22" w14:paraId="5FC9AD7C" w14:textId="77777777" w:rsidTr="00866778">
        <w:trPr>
          <w:trHeight w:val="285"/>
        </w:trPr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DB75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Achour 201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DBC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B3E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E27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U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77EC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a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7545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BE6A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ED5A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997D9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326F1" w14:textId="77777777" w:rsidR="00866778" w:rsidRPr="00201A0F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.00%</w:t>
            </w:r>
          </w:p>
        </w:tc>
      </w:tr>
      <w:tr w:rsidR="00866778" w:rsidRPr="008F7E22" w14:paraId="5CCAB580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6841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Anyan 20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6944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45E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52A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C36E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1DD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A00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58B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F8B9B0D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9C81B44" w14:textId="77777777" w:rsidR="00866778" w:rsidRPr="00E742C9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0.00%</w:t>
            </w:r>
          </w:p>
        </w:tc>
      </w:tr>
      <w:tr w:rsidR="00866778" w:rsidRPr="008F7E22" w14:paraId="71B0DBD6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1D95F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Chow 20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049A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661C9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2DB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U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B8B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2C87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02CC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21817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292E4E1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86339E5" w14:textId="77777777" w:rsidR="00866778" w:rsidRPr="00E742C9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5.00%</w:t>
            </w:r>
          </w:p>
        </w:tc>
      </w:tr>
      <w:tr w:rsidR="00866778" w:rsidRPr="008F7E22" w14:paraId="52D3E378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82D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de la Fuente 20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A9A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22CB5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E8B4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302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740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E4C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243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D8168B5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89AB9BA" w14:textId="77777777" w:rsidR="00866778" w:rsidRPr="00E742C9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.00%</w:t>
            </w:r>
          </w:p>
        </w:tc>
      </w:tr>
      <w:tr w:rsidR="00866778" w:rsidRPr="008F7E22" w14:paraId="188CA348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56B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Hjemdal 20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DE47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2E0D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5D8D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U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9FE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09F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843F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3DFB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0107888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2ECFC02" w14:textId="77777777" w:rsidR="00866778" w:rsidRPr="008B6340" w:rsidRDefault="00866778" w:rsidP="00870192">
            <w:r>
              <w:rPr>
                <w:rFonts w:eastAsia="等线" w:cs="Times New Roman"/>
                <w:color w:val="000000"/>
                <w:sz w:val="22"/>
              </w:rPr>
              <w:t>75.00%</w:t>
            </w:r>
          </w:p>
        </w:tc>
      </w:tr>
      <w:tr w:rsidR="00866778" w:rsidRPr="008F7E22" w14:paraId="0E70F27B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D0BA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Ibigbami 2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6C07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171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CECE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07054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28E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C5FC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4ADC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3ABAC92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C081DED" w14:textId="77777777" w:rsidR="00866778" w:rsidRPr="008B6340" w:rsidRDefault="00866778" w:rsidP="00870192">
            <w:r>
              <w:rPr>
                <w:rFonts w:eastAsia="等线" w:cs="Times New Roman"/>
                <w:color w:val="000000"/>
                <w:sz w:val="22"/>
              </w:rPr>
              <w:t>75.00%</w:t>
            </w:r>
          </w:p>
        </w:tc>
      </w:tr>
      <w:tr w:rsidR="00866778" w:rsidRPr="008F7E22" w14:paraId="7C6A9BD5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0305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Hayas 20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A258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BE767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47AA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1828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706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F567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6B27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F437F05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B6CEA6F" w14:textId="77777777" w:rsidR="00866778" w:rsidRPr="008B6340" w:rsidRDefault="00866778" w:rsidP="00870192">
            <w:r>
              <w:rPr>
                <w:rFonts w:eastAsia="等线" w:cs="Times New Roman"/>
                <w:color w:val="000000"/>
                <w:sz w:val="22"/>
              </w:rPr>
              <w:t>100.00%</w:t>
            </w:r>
          </w:p>
        </w:tc>
      </w:tr>
      <w:tr w:rsidR="00866778" w:rsidRPr="008F7E22" w14:paraId="1E01F003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2FB8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Lau 20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6AB4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527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2EE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B93F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664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803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8517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C74854B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D2A6217" w14:textId="77777777" w:rsidR="00866778" w:rsidRPr="008B6340" w:rsidRDefault="00866778" w:rsidP="00870192">
            <w:r>
              <w:rPr>
                <w:rFonts w:eastAsia="等线" w:cs="Times New Roman"/>
                <w:color w:val="000000"/>
                <w:sz w:val="22"/>
              </w:rPr>
              <w:t>75.00%</w:t>
            </w:r>
          </w:p>
        </w:tc>
      </w:tr>
      <w:tr w:rsidR="00866778" w:rsidRPr="008F7E22" w14:paraId="14F201D4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6CE5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Marulanda 20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63CE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D524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90EE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DE5E9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E14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4AA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28C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33F505A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EFA573F" w14:textId="77777777" w:rsidR="00866778" w:rsidRPr="008B6340" w:rsidRDefault="00866778" w:rsidP="00870192">
            <w:r>
              <w:rPr>
                <w:rFonts w:eastAsia="等线" w:cs="Times New Roman"/>
                <w:color w:val="000000"/>
                <w:sz w:val="22"/>
              </w:rPr>
              <w:t>100.00%</w:t>
            </w:r>
          </w:p>
        </w:tc>
      </w:tr>
      <w:tr w:rsidR="00866778" w:rsidRPr="008F7E22" w14:paraId="5091324C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D1E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Masuyama 20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1AA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580C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CD67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CACC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E0E8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F43B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4E01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3D95CA6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4C40F70" w14:textId="77777777" w:rsidR="00866778" w:rsidRPr="008B6340" w:rsidRDefault="00866778" w:rsidP="00870192">
            <w:r>
              <w:rPr>
                <w:rFonts w:eastAsia="等线" w:cs="Times New Roman"/>
                <w:color w:val="000000"/>
                <w:sz w:val="22"/>
              </w:rPr>
              <w:t>75.00%</w:t>
            </w:r>
          </w:p>
        </w:tc>
      </w:tr>
      <w:tr w:rsidR="00866778" w:rsidRPr="008F7E22" w14:paraId="0B8A133C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7C0D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Rayani 2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F4E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6D2D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207A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CCF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5DF1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FD479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EB58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C1F4A16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76A13E6" w14:textId="77777777" w:rsidR="00866778" w:rsidRPr="008B6340" w:rsidRDefault="00866778" w:rsidP="00870192">
            <w:r>
              <w:rPr>
                <w:rFonts w:eastAsia="等线" w:cs="Times New Roman"/>
                <w:color w:val="000000"/>
                <w:sz w:val="22"/>
              </w:rPr>
              <w:t>75.00%</w:t>
            </w:r>
          </w:p>
        </w:tc>
      </w:tr>
      <w:tr w:rsidR="00866778" w:rsidRPr="008F7E22" w14:paraId="50145B53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8C8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Rew 2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3B68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2D90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B52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B4EA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4D7F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EED4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3838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D52AA31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757D85F" w14:textId="77777777" w:rsidR="00866778" w:rsidRPr="008B6340" w:rsidRDefault="00866778" w:rsidP="00870192">
            <w:r>
              <w:rPr>
                <w:rFonts w:eastAsia="等线" w:cs="Times New Roman"/>
                <w:color w:val="000000"/>
                <w:sz w:val="22"/>
              </w:rPr>
              <w:t>100.00%</w:t>
            </w:r>
          </w:p>
        </w:tc>
      </w:tr>
      <w:tr w:rsidR="00866778" w:rsidRPr="008F7E22" w14:paraId="2CB1BB02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5C7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Scheiner 20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140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F94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D1E5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E681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B20F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E96E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DDBB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A790E52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1275342" w14:textId="77777777" w:rsidR="00866778" w:rsidRPr="00E742C9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E742C9">
              <w:rPr>
                <w:rFonts w:eastAsia="等线" w:cs="Times New Roman"/>
                <w:color w:val="000000"/>
                <w:sz w:val="22"/>
              </w:rPr>
              <w:t>87.5%</w:t>
            </w:r>
          </w:p>
        </w:tc>
      </w:tr>
      <w:tr w:rsidR="00866778" w:rsidRPr="008F7E22" w14:paraId="7F3E9998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FFC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Shek 20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3B2FC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2A89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C46D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70B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65A78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867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20AD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27A7572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EF88621" w14:textId="77777777" w:rsidR="00866778" w:rsidRPr="00E742C9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E742C9">
              <w:rPr>
                <w:rFonts w:eastAsia="等线" w:cs="Times New Roman"/>
                <w:color w:val="000000"/>
                <w:sz w:val="22"/>
              </w:rPr>
              <w:t>62.5%</w:t>
            </w:r>
          </w:p>
        </w:tc>
      </w:tr>
      <w:tr w:rsidR="00866778" w:rsidRPr="008F7E22" w14:paraId="1C808E11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754DB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Shi 20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1A1F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D274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9904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DF1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FE0B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FA6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E9CF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7195A01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29EADDC" w14:textId="77777777" w:rsidR="00866778" w:rsidRPr="00E742C9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E742C9">
              <w:rPr>
                <w:rFonts w:eastAsia="等线" w:cs="Times New Roman"/>
                <w:color w:val="000000"/>
                <w:sz w:val="22"/>
              </w:rPr>
              <w:t>87.5%</w:t>
            </w:r>
          </w:p>
        </w:tc>
      </w:tr>
      <w:tr w:rsidR="00866778" w:rsidRPr="008F7E22" w14:paraId="3630F528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DE0D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Kumar Sia 2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41DB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640B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F30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549D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F09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A2F3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079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4CAFD80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A6BD757" w14:textId="77777777" w:rsidR="00866778" w:rsidRPr="00E742C9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.00%</w:t>
            </w:r>
          </w:p>
        </w:tc>
      </w:tr>
      <w:tr w:rsidR="00866778" w:rsidRPr="008F7E22" w14:paraId="437C8C7D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BD2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Visier-Alfonso 2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33F1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A6AB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9604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D425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6E3A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784C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AB30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30D3765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D12C0D6" w14:textId="77777777" w:rsidR="00866778" w:rsidRPr="00E742C9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0.00%</w:t>
            </w:r>
          </w:p>
        </w:tc>
      </w:tr>
      <w:tr w:rsidR="00866778" w:rsidRPr="008F7E22" w14:paraId="60226079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26717A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lastRenderedPageBreak/>
              <w:t>Zhu 202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DC158A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32F5CB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0C6275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2A0A0D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D095F9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165808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3C1E4C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686318F5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3CC1568E" w14:textId="77777777" w:rsidR="00866778" w:rsidRPr="00E742C9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0.00%</w:t>
            </w:r>
          </w:p>
        </w:tc>
      </w:tr>
      <w:tr w:rsidR="00866778" w:rsidRPr="008F7E22" w14:paraId="7A1B13D2" w14:textId="77777777" w:rsidTr="00866778">
        <w:trPr>
          <w:trHeight w:val="285"/>
        </w:trPr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BE876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Cs w:val="21"/>
              </w:rPr>
            </w:pPr>
            <w:r w:rsidRPr="008B6340">
              <w:t>Konaszewski 202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1BCEE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U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9A39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4D8DB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0019C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A830F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29192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74D94" w14:textId="77777777" w:rsidR="00866778" w:rsidRPr="008F7E22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801CD" w14:textId="77777777" w:rsidR="00866778" w:rsidRPr="008B6340" w:rsidRDefault="00866778" w:rsidP="00870192">
            <w:r w:rsidRPr="008B6340"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A09EA" w14:textId="77777777" w:rsidR="00866778" w:rsidRPr="00E742C9" w:rsidRDefault="00866778" w:rsidP="00870192">
            <w:pPr>
              <w:rPr>
                <w:rFonts w:eastAsia="等线" w:cs="Times New Roman"/>
                <w:color w:val="000000"/>
                <w:sz w:val="22"/>
              </w:rPr>
            </w:pPr>
            <w:r w:rsidRPr="00E742C9">
              <w:rPr>
                <w:rFonts w:eastAsia="等线" w:cs="Times New Roman"/>
                <w:color w:val="000000"/>
                <w:sz w:val="22"/>
              </w:rPr>
              <w:t>87.5%</w:t>
            </w:r>
          </w:p>
        </w:tc>
      </w:tr>
    </w:tbl>
    <w:p w14:paraId="58F1AED1" w14:textId="72299740" w:rsidR="00062740" w:rsidRDefault="00866778" w:rsidP="00C32610">
      <w:pPr>
        <w:rPr>
          <w:lang w:eastAsia="zh-CN"/>
        </w:rPr>
      </w:pPr>
      <w:r w:rsidRPr="00ED65D1">
        <w:t xml:space="preserve">Note. </w:t>
      </w:r>
      <w:r w:rsidR="00C32610" w:rsidRPr="00621C72">
        <w:t>Item</w:t>
      </w:r>
      <w:r w:rsidR="00062740">
        <w:rPr>
          <w:rFonts w:hint="eastAsia"/>
          <w:lang w:eastAsia="zh-CN"/>
        </w:rPr>
        <w:t xml:space="preserve"> </w:t>
      </w:r>
      <w:r w:rsidR="00C32610">
        <w:t>1</w:t>
      </w:r>
      <w:r w:rsidR="00C32610">
        <w:rPr>
          <w:rFonts w:hint="eastAsia"/>
          <w:lang w:eastAsia="zh-CN"/>
        </w:rPr>
        <w:t xml:space="preserve"> </w:t>
      </w:r>
      <w:r w:rsidR="00062740">
        <w:rPr>
          <w:lang w:eastAsia="zh-CN"/>
        </w:rPr>
        <w:t>“</w:t>
      </w:r>
      <w:r w:rsidR="00C32610">
        <w:t>Were the criteria for inclusion in the sample clearly defined?</w:t>
      </w:r>
      <w:r w:rsidR="00062740">
        <w:rPr>
          <w:lang w:eastAsia="zh-CN"/>
        </w:rPr>
        <w:t>”</w:t>
      </w:r>
      <w:r w:rsidR="00062740">
        <w:rPr>
          <w:rFonts w:hint="eastAsia"/>
          <w:lang w:eastAsia="zh-CN"/>
        </w:rPr>
        <w:t>,</w:t>
      </w:r>
      <w:r w:rsidR="00C32610">
        <w:rPr>
          <w:rFonts w:hint="eastAsia"/>
          <w:lang w:eastAsia="zh-CN"/>
        </w:rPr>
        <w:t xml:space="preserve"> </w:t>
      </w:r>
      <w:r w:rsidR="00C32610" w:rsidRPr="00621C72">
        <w:t>Item</w:t>
      </w:r>
      <w:r w:rsidR="00C32610">
        <w:t xml:space="preserve"> </w:t>
      </w:r>
      <w:r w:rsidR="00C32610">
        <w:t>2</w:t>
      </w:r>
      <w:r w:rsidR="00C32610">
        <w:rPr>
          <w:rFonts w:hint="eastAsia"/>
          <w:lang w:eastAsia="zh-CN"/>
        </w:rPr>
        <w:t xml:space="preserve"> </w:t>
      </w:r>
      <w:r w:rsidR="00062740">
        <w:rPr>
          <w:lang w:eastAsia="zh-CN"/>
        </w:rPr>
        <w:t>“</w:t>
      </w:r>
      <w:r w:rsidR="00C32610">
        <w:t>Were the study subjects and the setting described in detail?</w:t>
      </w:r>
      <w:r w:rsidR="00062740">
        <w:rPr>
          <w:lang w:eastAsia="zh-CN"/>
        </w:rPr>
        <w:t>”</w:t>
      </w:r>
      <w:r w:rsidR="00062740">
        <w:rPr>
          <w:rFonts w:hint="eastAsia"/>
          <w:lang w:eastAsia="zh-CN"/>
        </w:rPr>
        <w:t xml:space="preserve">, </w:t>
      </w:r>
      <w:r w:rsidR="00062740" w:rsidRPr="00621C72">
        <w:t>Item</w:t>
      </w:r>
      <w:r w:rsidR="00062740">
        <w:t xml:space="preserve"> </w:t>
      </w:r>
      <w:r w:rsidR="00C32610">
        <w:t>3</w:t>
      </w:r>
      <w:r w:rsidR="00C32610">
        <w:rPr>
          <w:rFonts w:hint="eastAsia"/>
          <w:lang w:eastAsia="zh-CN"/>
        </w:rPr>
        <w:t xml:space="preserve"> </w:t>
      </w:r>
      <w:r w:rsidR="00062740">
        <w:rPr>
          <w:lang w:eastAsia="zh-CN"/>
        </w:rPr>
        <w:t>“</w:t>
      </w:r>
      <w:r w:rsidR="00C32610">
        <w:t>Was the exposure measured in a valid and reliable way?</w:t>
      </w:r>
      <w:r w:rsidR="00062740">
        <w:rPr>
          <w:lang w:eastAsia="zh-CN"/>
        </w:rPr>
        <w:t>”</w:t>
      </w:r>
      <w:r w:rsidR="00062740">
        <w:rPr>
          <w:rFonts w:hint="eastAsia"/>
          <w:lang w:eastAsia="zh-CN"/>
        </w:rPr>
        <w:t xml:space="preserve">, </w:t>
      </w:r>
      <w:r w:rsidR="00062740" w:rsidRPr="00621C72">
        <w:t>Item</w:t>
      </w:r>
      <w:r w:rsidR="00062740">
        <w:t xml:space="preserve"> </w:t>
      </w:r>
      <w:r w:rsidR="00C32610">
        <w:t>4</w:t>
      </w:r>
      <w:r w:rsidR="00C32610">
        <w:rPr>
          <w:rFonts w:hint="eastAsia"/>
          <w:lang w:eastAsia="zh-CN"/>
        </w:rPr>
        <w:t xml:space="preserve"> </w:t>
      </w:r>
      <w:r w:rsidR="00062740">
        <w:rPr>
          <w:lang w:eastAsia="zh-CN"/>
        </w:rPr>
        <w:t>“</w:t>
      </w:r>
      <w:r w:rsidR="00C32610">
        <w:t>Were objective, standard criteria used for measurement of the condition?</w:t>
      </w:r>
      <w:r w:rsidR="00062740">
        <w:rPr>
          <w:lang w:eastAsia="zh-CN"/>
        </w:rPr>
        <w:t>”</w:t>
      </w:r>
      <w:r w:rsidR="00062740">
        <w:rPr>
          <w:rFonts w:hint="eastAsia"/>
          <w:lang w:eastAsia="zh-CN"/>
        </w:rPr>
        <w:t xml:space="preserve">, </w:t>
      </w:r>
      <w:r w:rsidR="00062740" w:rsidRPr="00621C72">
        <w:t>Item</w:t>
      </w:r>
      <w:r w:rsidR="00062740">
        <w:t xml:space="preserve"> </w:t>
      </w:r>
      <w:r w:rsidR="00C32610">
        <w:t>5</w:t>
      </w:r>
      <w:r w:rsidR="00C32610">
        <w:rPr>
          <w:rFonts w:hint="eastAsia"/>
          <w:lang w:eastAsia="zh-CN"/>
        </w:rPr>
        <w:t xml:space="preserve"> </w:t>
      </w:r>
      <w:r w:rsidR="00062740">
        <w:rPr>
          <w:lang w:eastAsia="zh-CN"/>
        </w:rPr>
        <w:t>“</w:t>
      </w:r>
      <w:r w:rsidR="00C32610">
        <w:t>Were confounding factors identified?</w:t>
      </w:r>
      <w:r w:rsidR="00062740">
        <w:rPr>
          <w:lang w:eastAsia="zh-CN"/>
        </w:rPr>
        <w:t>”</w:t>
      </w:r>
      <w:r w:rsidR="00062740">
        <w:rPr>
          <w:rFonts w:hint="eastAsia"/>
          <w:lang w:eastAsia="zh-CN"/>
        </w:rPr>
        <w:t xml:space="preserve">, </w:t>
      </w:r>
      <w:r w:rsidR="00062740" w:rsidRPr="00621C72">
        <w:t>Item</w:t>
      </w:r>
      <w:r w:rsidR="00062740">
        <w:t xml:space="preserve"> </w:t>
      </w:r>
      <w:r w:rsidR="00C32610">
        <w:t>6</w:t>
      </w:r>
      <w:r w:rsidR="00C32610">
        <w:rPr>
          <w:rFonts w:hint="eastAsia"/>
          <w:lang w:eastAsia="zh-CN"/>
        </w:rPr>
        <w:t xml:space="preserve"> </w:t>
      </w:r>
      <w:r w:rsidR="00062740">
        <w:rPr>
          <w:lang w:eastAsia="zh-CN"/>
        </w:rPr>
        <w:t>“</w:t>
      </w:r>
      <w:r w:rsidR="00C32610">
        <w:t>Were strategies to deal with confounding factors stated?</w:t>
      </w:r>
      <w:r w:rsidR="00062740">
        <w:rPr>
          <w:lang w:eastAsia="zh-CN"/>
        </w:rPr>
        <w:t>”</w:t>
      </w:r>
      <w:r w:rsidR="00062740">
        <w:rPr>
          <w:rFonts w:hint="eastAsia"/>
          <w:lang w:eastAsia="zh-CN"/>
        </w:rPr>
        <w:t xml:space="preserve">, </w:t>
      </w:r>
      <w:r w:rsidR="00062740" w:rsidRPr="00621C72">
        <w:t>Item</w:t>
      </w:r>
      <w:r w:rsidR="00062740">
        <w:t xml:space="preserve"> </w:t>
      </w:r>
      <w:r w:rsidR="00C32610">
        <w:t>7</w:t>
      </w:r>
      <w:r w:rsidR="00C32610">
        <w:rPr>
          <w:rFonts w:hint="eastAsia"/>
          <w:lang w:eastAsia="zh-CN"/>
        </w:rPr>
        <w:t xml:space="preserve"> </w:t>
      </w:r>
      <w:r w:rsidR="00062740">
        <w:rPr>
          <w:lang w:eastAsia="zh-CN"/>
        </w:rPr>
        <w:t>“</w:t>
      </w:r>
      <w:r w:rsidR="00C32610">
        <w:t>Were the outcomes measured in a valid and reliable way?</w:t>
      </w:r>
      <w:r w:rsidR="00062740">
        <w:rPr>
          <w:lang w:eastAsia="zh-CN"/>
        </w:rPr>
        <w:t>”</w:t>
      </w:r>
      <w:r w:rsidR="00062740">
        <w:rPr>
          <w:rFonts w:hint="eastAsia"/>
          <w:lang w:eastAsia="zh-CN"/>
        </w:rPr>
        <w:t xml:space="preserve">, </w:t>
      </w:r>
      <w:r w:rsidR="00062740" w:rsidRPr="00621C72">
        <w:t>Item</w:t>
      </w:r>
      <w:r w:rsidR="00062740">
        <w:t xml:space="preserve"> </w:t>
      </w:r>
      <w:r w:rsidR="00C32610">
        <w:t>8</w:t>
      </w:r>
      <w:r w:rsidR="00C32610">
        <w:rPr>
          <w:rFonts w:hint="eastAsia"/>
          <w:lang w:eastAsia="zh-CN"/>
        </w:rPr>
        <w:t xml:space="preserve"> </w:t>
      </w:r>
      <w:r w:rsidR="00062740">
        <w:rPr>
          <w:lang w:eastAsia="zh-CN"/>
        </w:rPr>
        <w:t>“</w:t>
      </w:r>
      <w:r w:rsidR="00C32610">
        <w:t>Was appropriate statistical analysis used?</w:t>
      </w:r>
      <w:r w:rsidR="00062740">
        <w:rPr>
          <w:lang w:eastAsia="zh-CN"/>
        </w:rPr>
        <w:t>”</w:t>
      </w:r>
      <w:r w:rsidR="00062740">
        <w:rPr>
          <w:rFonts w:hint="eastAsia"/>
          <w:lang w:eastAsia="zh-CN"/>
        </w:rPr>
        <w:t xml:space="preserve">; </w:t>
      </w:r>
      <w:r w:rsidRPr="00ED65D1">
        <w:t xml:space="preserve">Y, Yes; N, No; U, </w:t>
      </w:r>
      <w:r>
        <w:rPr>
          <w:rFonts w:hint="eastAsia"/>
        </w:rPr>
        <w:t xml:space="preserve">Unclear; Na, </w:t>
      </w:r>
      <w:r w:rsidRPr="00ED65D1">
        <w:t>Not applic</w:t>
      </w:r>
      <w:r>
        <w:rPr>
          <w:rFonts w:hint="eastAsia"/>
          <w:lang w:eastAsia="zh-CN"/>
        </w:rPr>
        <w:t>able</w:t>
      </w:r>
      <w:r w:rsidR="00062740">
        <w:rPr>
          <w:rFonts w:hint="eastAsia"/>
          <w:lang w:eastAsia="zh-CN"/>
        </w:rPr>
        <w:t>.</w:t>
      </w:r>
    </w:p>
    <w:p w14:paraId="76E9608A" w14:textId="77777777" w:rsidR="000339B8" w:rsidRDefault="000339B8" w:rsidP="000339B8">
      <w:pPr>
        <w:spacing w:before="0" w:after="200" w:line="276" w:lineRule="auto"/>
        <w:ind w:firstLineChars="200" w:firstLine="480"/>
        <w:rPr>
          <w:lang w:eastAsia="zh-CN"/>
        </w:rPr>
        <w:sectPr w:rsidR="000339B8" w:rsidSect="000339B8">
          <w:pgSz w:w="12240" w:h="15840" w:code="1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53E95AC9" w14:textId="300C7E63" w:rsidR="00062740" w:rsidRDefault="00062740" w:rsidP="000339B8">
      <w:pPr>
        <w:spacing w:before="0" w:after="200" w:line="276" w:lineRule="auto"/>
        <w:ind w:firstLineChars="200" w:firstLine="480"/>
        <w:rPr>
          <w:lang w:eastAsia="zh-CN"/>
        </w:rPr>
      </w:pPr>
    </w:p>
    <w:sectPr w:rsidR="00062740" w:rsidSect="000339B8">
      <w:type w:val="continuous"/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9CE2E" w14:textId="77777777" w:rsidR="00464481" w:rsidRDefault="00464481" w:rsidP="00117666">
      <w:pPr>
        <w:spacing w:after="0"/>
      </w:pPr>
      <w:r>
        <w:separator/>
      </w:r>
    </w:p>
  </w:endnote>
  <w:endnote w:type="continuationSeparator" w:id="0">
    <w:p w14:paraId="61AF05C0" w14:textId="77777777" w:rsidR="00464481" w:rsidRDefault="004644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06E8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06E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06E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06E8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06E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06E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EED2D" w14:textId="77777777" w:rsidR="00464481" w:rsidRDefault="00464481" w:rsidP="00117666">
      <w:pPr>
        <w:spacing w:after="0"/>
      </w:pPr>
      <w:r>
        <w:separator/>
      </w:r>
    </w:p>
  </w:footnote>
  <w:footnote w:type="continuationSeparator" w:id="0">
    <w:p w14:paraId="447867F6" w14:textId="77777777" w:rsidR="00464481" w:rsidRDefault="004644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06E8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06E8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9B8"/>
    <w:rsid w:val="00034304"/>
    <w:rsid w:val="00035434"/>
    <w:rsid w:val="00052A14"/>
    <w:rsid w:val="00062740"/>
    <w:rsid w:val="0006792B"/>
    <w:rsid w:val="00077D53"/>
    <w:rsid w:val="00095F88"/>
    <w:rsid w:val="00105FD9"/>
    <w:rsid w:val="00117666"/>
    <w:rsid w:val="001549D3"/>
    <w:rsid w:val="00160065"/>
    <w:rsid w:val="00177D84"/>
    <w:rsid w:val="00206E86"/>
    <w:rsid w:val="00267D18"/>
    <w:rsid w:val="002868E2"/>
    <w:rsid w:val="002869C3"/>
    <w:rsid w:val="002936E4"/>
    <w:rsid w:val="002B4A57"/>
    <w:rsid w:val="002C5DA8"/>
    <w:rsid w:val="002C74CA"/>
    <w:rsid w:val="003544FB"/>
    <w:rsid w:val="00361BB5"/>
    <w:rsid w:val="003D2D47"/>
    <w:rsid w:val="003D2F2D"/>
    <w:rsid w:val="00401590"/>
    <w:rsid w:val="00447801"/>
    <w:rsid w:val="00452E9C"/>
    <w:rsid w:val="004545D5"/>
    <w:rsid w:val="00464481"/>
    <w:rsid w:val="004735C8"/>
    <w:rsid w:val="004961FF"/>
    <w:rsid w:val="00517A89"/>
    <w:rsid w:val="005250F2"/>
    <w:rsid w:val="00593EEA"/>
    <w:rsid w:val="005A5EEE"/>
    <w:rsid w:val="00631FF3"/>
    <w:rsid w:val="006375C7"/>
    <w:rsid w:val="00654E8F"/>
    <w:rsid w:val="00660D05"/>
    <w:rsid w:val="006820B1"/>
    <w:rsid w:val="006B7D14"/>
    <w:rsid w:val="006F317F"/>
    <w:rsid w:val="006F3E36"/>
    <w:rsid w:val="00701727"/>
    <w:rsid w:val="0070566C"/>
    <w:rsid w:val="00714C50"/>
    <w:rsid w:val="00725A7D"/>
    <w:rsid w:val="007501BE"/>
    <w:rsid w:val="007609CF"/>
    <w:rsid w:val="00790BB3"/>
    <w:rsid w:val="007C206C"/>
    <w:rsid w:val="00803D24"/>
    <w:rsid w:val="00817DD6"/>
    <w:rsid w:val="00866778"/>
    <w:rsid w:val="00885156"/>
    <w:rsid w:val="009151AA"/>
    <w:rsid w:val="0093429D"/>
    <w:rsid w:val="00943573"/>
    <w:rsid w:val="00970F7D"/>
    <w:rsid w:val="00994A3D"/>
    <w:rsid w:val="009A3A8E"/>
    <w:rsid w:val="009B5CCD"/>
    <w:rsid w:val="009B6D9A"/>
    <w:rsid w:val="009C2B12"/>
    <w:rsid w:val="009C2F54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1817"/>
    <w:rsid w:val="00C3261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1</TotalTime>
  <Pages>4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12</cp:revision>
  <cp:lastPrinted>2013-10-03T12:51:00Z</cp:lastPrinted>
  <dcterms:created xsi:type="dcterms:W3CDTF">2022-11-17T16:58:00Z</dcterms:created>
  <dcterms:modified xsi:type="dcterms:W3CDTF">2025-01-1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